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E2C075" w14:textId="77777777" w:rsidR="00E624D4" w:rsidRDefault="00E624D4" w:rsidP="00E624D4">
      <w:pPr>
        <w:shd w:val="clear" w:color="auto" w:fill="FFFFFF" w:themeFill="background1"/>
        <w:spacing w:line="480" w:lineRule="auto"/>
        <w:rPr>
          <w:rFonts w:ascii="Times New Roman" w:eastAsiaTheme="minorEastAsia" w:hAnsi="Times New Roman" w:cs="Times New Roman"/>
          <w:b/>
          <w:bCs/>
        </w:rPr>
      </w:pPr>
      <w:r w:rsidRPr="0048399B">
        <w:rPr>
          <w:rFonts w:ascii="Times New Roman" w:hAnsi="Times New Roman" w:cs="Times New Roman"/>
          <w:b/>
          <w:bCs/>
          <w:color w:val="1C1D1E"/>
        </w:rPr>
        <w:t xml:space="preserve">S2 Appendix: </w:t>
      </w:r>
      <w:r w:rsidRPr="0048399B">
        <w:rPr>
          <w:rFonts w:ascii="Times New Roman" w:eastAsiaTheme="minorEastAsia" w:hAnsi="Times New Roman" w:cs="Times New Roman"/>
          <w:b/>
          <w:bCs/>
        </w:rPr>
        <w:t>COREQ (Consolidated Criteria for Reporting Qualitative Research)</w:t>
      </w:r>
    </w:p>
    <w:p w14:paraId="3A4E0A2D" w14:textId="09B06002" w:rsidR="00081355" w:rsidRDefault="00166DD5" w:rsidP="00E624D4">
      <w:pPr>
        <w:shd w:val="clear" w:color="auto" w:fill="FFFFFF" w:themeFill="background1"/>
        <w:spacing w:line="480" w:lineRule="auto"/>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w:t>
      </w:r>
      <w:r w:rsidR="00E624D4">
        <w:rPr>
          <w:b/>
          <w:sz w:val="24"/>
        </w:rPr>
        <w:t>t</w:t>
      </w:r>
    </w:p>
    <w:p w14:paraId="5EE935EA" w14:textId="77777777" w:rsidR="00081355" w:rsidRDefault="00166DD5">
      <w:pPr>
        <w:spacing w:after="0" w:line="277" w:lineRule="auto"/>
        <w:ind w:left="-5" w:hanging="10"/>
      </w:pPr>
      <w:r>
        <w:rPr>
          <w:sz w:val="20"/>
        </w:rPr>
        <w:t xml:space="preserve">A checklist of items that should be included in reports of qualitative research. </w:t>
      </w:r>
      <w:r>
        <w:rPr>
          <w:sz w:val="20"/>
        </w:rPr>
        <w:t>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33C63C7B" w14:textId="77777777" w:rsidR="00081355" w:rsidRDefault="00166DD5">
      <w:pPr>
        <w:spacing w:after="0"/>
      </w:pPr>
      <w:r>
        <w:rPr>
          <w:sz w:val="20"/>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26"/>
        <w:gridCol w:w="1001"/>
        <w:gridCol w:w="6212"/>
        <w:gridCol w:w="1277"/>
      </w:tblGrid>
      <w:tr w:rsidR="00081355" w14:paraId="05D1B224" w14:textId="77777777" w:rsidTr="006445E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70B18CB" w14:textId="77777777" w:rsidR="00081355" w:rsidRDefault="00166DD5">
            <w:pPr>
              <w:spacing w:after="18"/>
              <w:ind w:right="35"/>
              <w:jc w:val="center"/>
            </w:pPr>
            <w:r>
              <w:rPr>
                <w:b/>
                <w:sz w:val="20"/>
              </w:rPr>
              <w:t xml:space="preserve">Topic </w:t>
            </w:r>
          </w:p>
          <w:p w14:paraId="5FC302FA" w14:textId="77777777" w:rsidR="00081355" w:rsidRDefault="00166DD5">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57562BDA" w14:textId="77777777" w:rsidR="00081355" w:rsidRDefault="00166DD5">
            <w:pPr>
              <w:spacing w:after="18"/>
              <w:ind w:left="30"/>
            </w:pPr>
            <w:r>
              <w:rPr>
                <w:b/>
                <w:sz w:val="20"/>
              </w:rPr>
              <w:t xml:space="preserve">Item No. </w:t>
            </w:r>
          </w:p>
          <w:p w14:paraId="1FDD2DC7" w14:textId="77777777" w:rsidR="00081355" w:rsidRDefault="00166DD5">
            <w:pPr>
              <w:spacing w:after="0"/>
              <w:ind w:left="12"/>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0331EE22" w14:textId="77777777" w:rsidR="00081355" w:rsidRDefault="00166DD5">
            <w:pPr>
              <w:spacing w:after="0"/>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2D8942BA" w14:textId="77777777" w:rsidR="00081355" w:rsidRDefault="00166DD5">
            <w:pPr>
              <w:spacing w:after="0"/>
              <w:jc w:val="center"/>
            </w:pPr>
            <w:r>
              <w:rPr>
                <w:b/>
                <w:sz w:val="20"/>
              </w:rPr>
              <w:t xml:space="preserve">Reported on Page No. </w:t>
            </w:r>
          </w:p>
        </w:tc>
      </w:tr>
      <w:tr w:rsidR="00081355" w14:paraId="7EB5FE15" w14:textId="77777777" w:rsidTr="006445E7">
        <w:trPr>
          <w:trHeight w:val="572"/>
        </w:trPr>
        <w:tc>
          <w:tcPr>
            <w:tcW w:w="2526" w:type="dxa"/>
            <w:tcBorders>
              <w:top w:val="single" w:sz="4" w:space="0" w:color="000000"/>
              <w:left w:val="single" w:sz="4" w:space="0" w:color="000000"/>
              <w:bottom w:val="single" w:sz="4" w:space="0" w:color="000000"/>
              <w:right w:val="nil"/>
            </w:tcBorders>
          </w:tcPr>
          <w:p w14:paraId="58ABCE04" w14:textId="77777777" w:rsidR="00081355" w:rsidRDefault="00166DD5">
            <w:pPr>
              <w:spacing w:after="0"/>
            </w:pPr>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520B5F78" w14:textId="77777777" w:rsidR="00081355" w:rsidRDefault="00166DD5">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195A6DA4"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D2CE766" w14:textId="77777777" w:rsidR="00081355" w:rsidRDefault="00166DD5">
            <w:pPr>
              <w:spacing w:after="0"/>
            </w:pPr>
            <w:r>
              <w:rPr>
                <w:sz w:val="20"/>
              </w:rPr>
              <w:t xml:space="preserve"> </w:t>
            </w:r>
          </w:p>
        </w:tc>
      </w:tr>
      <w:tr w:rsidR="00081355" w14:paraId="4BC428F4" w14:textId="77777777" w:rsidTr="006445E7">
        <w:trPr>
          <w:trHeight w:val="290"/>
        </w:trPr>
        <w:tc>
          <w:tcPr>
            <w:tcW w:w="2526" w:type="dxa"/>
            <w:tcBorders>
              <w:top w:val="single" w:sz="4" w:space="0" w:color="000000"/>
              <w:left w:val="single" w:sz="4" w:space="0" w:color="000000"/>
              <w:bottom w:val="single" w:sz="4" w:space="0" w:color="000000"/>
              <w:right w:val="nil"/>
            </w:tcBorders>
          </w:tcPr>
          <w:p w14:paraId="26E15727" w14:textId="77777777" w:rsidR="00081355" w:rsidRDefault="00166DD5">
            <w:pPr>
              <w:spacing w:after="0"/>
            </w:pPr>
            <w:r>
              <w:rPr>
                <w:i/>
                <w:sz w:val="20"/>
              </w:rPr>
              <w:t xml:space="preserve">Personal characteristics  </w:t>
            </w:r>
          </w:p>
        </w:tc>
        <w:tc>
          <w:tcPr>
            <w:tcW w:w="1001" w:type="dxa"/>
            <w:tcBorders>
              <w:top w:val="single" w:sz="4" w:space="0" w:color="000000"/>
              <w:left w:val="nil"/>
              <w:bottom w:val="single" w:sz="4" w:space="0" w:color="000000"/>
              <w:right w:val="nil"/>
            </w:tcBorders>
          </w:tcPr>
          <w:p w14:paraId="2DD93FD2" w14:textId="77777777" w:rsidR="00081355" w:rsidRDefault="00166DD5">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02722E2A"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161B0AF" w14:textId="77777777" w:rsidR="00081355" w:rsidRDefault="00166DD5">
            <w:pPr>
              <w:spacing w:after="0"/>
            </w:pPr>
            <w:r>
              <w:rPr>
                <w:sz w:val="20"/>
              </w:rPr>
              <w:t xml:space="preserve"> </w:t>
            </w:r>
          </w:p>
        </w:tc>
      </w:tr>
      <w:tr w:rsidR="00081355" w14:paraId="4CC6350C" w14:textId="77777777" w:rsidTr="006445E7">
        <w:trPr>
          <w:trHeight w:val="293"/>
        </w:trPr>
        <w:tc>
          <w:tcPr>
            <w:tcW w:w="2526" w:type="dxa"/>
            <w:tcBorders>
              <w:top w:val="single" w:sz="4" w:space="0" w:color="000000"/>
              <w:left w:val="single" w:sz="4" w:space="0" w:color="000000"/>
              <w:bottom w:val="single" w:sz="4" w:space="0" w:color="000000"/>
              <w:right w:val="single" w:sz="4" w:space="0" w:color="000000"/>
            </w:tcBorders>
          </w:tcPr>
          <w:p w14:paraId="3F640151" w14:textId="77777777" w:rsidR="00081355" w:rsidRDefault="00166DD5">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7A9350BF" w14:textId="77777777" w:rsidR="00081355" w:rsidRDefault="00166DD5">
            <w:pPr>
              <w:spacing w:after="0"/>
              <w:ind w:right="33"/>
              <w:jc w:val="center"/>
            </w:pPr>
            <w:r>
              <w:rPr>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008DA4CE" w14:textId="77777777" w:rsidR="00081355" w:rsidRDefault="00166DD5">
            <w:pPr>
              <w:spacing w:after="0"/>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54F81839" w14:textId="722E319C" w:rsidR="00081355" w:rsidRDefault="00E624D4" w:rsidP="00E624D4">
            <w:pPr>
              <w:spacing w:after="0"/>
              <w:jc w:val="center"/>
            </w:pPr>
            <w:r>
              <w:rPr>
                <w:sz w:val="20"/>
              </w:rPr>
              <w:t>9</w:t>
            </w:r>
          </w:p>
        </w:tc>
      </w:tr>
      <w:tr w:rsidR="00081355" w14:paraId="3FE9CA5E"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6AEDF9B4" w14:textId="77777777" w:rsidR="00081355" w:rsidRDefault="00166DD5">
            <w:pPr>
              <w:spacing w:after="0"/>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46916141" w14:textId="77777777" w:rsidR="00081355" w:rsidRDefault="00166DD5">
            <w:pPr>
              <w:spacing w:after="0"/>
              <w:ind w:right="33"/>
              <w:jc w:val="center"/>
            </w:pPr>
            <w:r>
              <w:rPr>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524CE5FC" w14:textId="77777777" w:rsidR="00081355" w:rsidRDefault="00166DD5">
            <w:pPr>
              <w:spacing w:after="0"/>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6B1FD98C" w14:textId="45A47B1B" w:rsidR="00081355" w:rsidRDefault="00E624D4" w:rsidP="00E624D4">
            <w:pPr>
              <w:spacing w:after="0"/>
              <w:jc w:val="center"/>
            </w:pPr>
            <w:r>
              <w:rPr>
                <w:sz w:val="20"/>
              </w:rPr>
              <w:t>10,11</w:t>
            </w:r>
          </w:p>
        </w:tc>
      </w:tr>
      <w:tr w:rsidR="00081355" w14:paraId="40C52E3E" w14:textId="77777777" w:rsidTr="006445E7">
        <w:trPr>
          <w:trHeight w:val="291"/>
        </w:trPr>
        <w:tc>
          <w:tcPr>
            <w:tcW w:w="2526" w:type="dxa"/>
            <w:tcBorders>
              <w:top w:val="single" w:sz="4" w:space="0" w:color="000000"/>
              <w:left w:val="single" w:sz="4" w:space="0" w:color="000000"/>
              <w:bottom w:val="single" w:sz="4" w:space="0" w:color="000000"/>
              <w:right w:val="single" w:sz="4" w:space="0" w:color="000000"/>
            </w:tcBorders>
          </w:tcPr>
          <w:p w14:paraId="07055164" w14:textId="77777777" w:rsidR="00081355" w:rsidRDefault="00166DD5">
            <w:pPr>
              <w:spacing w:after="0"/>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7210299D" w14:textId="77777777" w:rsidR="00081355" w:rsidRDefault="00166DD5">
            <w:pPr>
              <w:spacing w:after="0"/>
              <w:ind w:right="33"/>
              <w:jc w:val="center"/>
            </w:pPr>
            <w:r>
              <w:rPr>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71196664" w14:textId="77777777" w:rsidR="00081355" w:rsidRDefault="00166DD5">
            <w:pPr>
              <w:spacing w:after="0"/>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7679FBFE" w14:textId="42D2F4AA" w:rsidR="00081355" w:rsidRDefault="00E624D4" w:rsidP="00E624D4">
            <w:pPr>
              <w:spacing w:after="0"/>
              <w:jc w:val="center"/>
            </w:pPr>
            <w:r>
              <w:rPr>
                <w:sz w:val="20"/>
              </w:rPr>
              <w:t>10-11</w:t>
            </w:r>
          </w:p>
        </w:tc>
      </w:tr>
      <w:tr w:rsidR="00081355" w14:paraId="4844EBB5"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678BDACF" w14:textId="77777777" w:rsidR="00081355" w:rsidRDefault="00166DD5">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7B5632AE" w14:textId="77777777" w:rsidR="00081355" w:rsidRDefault="00166DD5">
            <w:pPr>
              <w:spacing w:after="0"/>
              <w:ind w:right="33"/>
              <w:jc w:val="center"/>
            </w:pPr>
            <w:r>
              <w:rPr>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34E3243D" w14:textId="77777777" w:rsidR="00081355" w:rsidRDefault="00166DD5">
            <w:pPr>
              <w:spacing w:after="0"/>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08F208B6" w14:textId="03E30309" w:rsidR="00081355" w:rsidRDefault="00E624D4" w:rsidP="00E624D4">
            <w:pPr>
              <w:spacing w:after="0"/>
              <w:jc w:val="center"/>
            </w:pPr>
            <w:r>
              <w:rPr>
                <w:sz w:val="20"/>
              </w:rPr>
              <w:t>10</w:t>
            </w:r>
          </w:p>
        </w:tc>
      </w:tr>
      <w:tr w:rsidR="00081355" w14:paraId="7609B717"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1713646F" w14:textId="77777777" w:rsidR="00081355" w:rsidRDefault="00166DD5">
            <w:pPr>
              <w:spacing w:after="0"/>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5E00BC75" w14:textId="77777777" w:rsidR="00081355" w:rsidRDefault="00166DD5">
            <w:pPr>
              <w:spacing w:after="0"/>
              <w:ind w:right="33"/>
              <w:jc w:val="center"/>
            </w:pPr>
            <w:r>
              <w:rPr>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5D4AAEF1" w14:textId="77777777" w:rsidR="00081355" w:rsidRDefault="00166DD5">
            <w:pPr>
              <w:spacing w:after="0"/>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1526369C" w14:textId="6771D1E8" w:rsidR="00081355" w:rsidRDefault="00E624D4" w:rsidP="00E624D4">
            <w:pPr>
              <w:spacing w:after="0"/>
              <w:jc w:val="center"/>
            </w:pPr>
            <w:r>
              <w:rPr>
                <w:sz w:val="20"/>
              </w:rPr>
              <w:t>10, 11</w:t>
            </w:r>
          </w:p>
        </w:tc>
      </w:tr>
      <w:tr w:rsidR="00081355" w14:paraId="17A173E7" w14:textId="77777777" w:rsidTr="006445E7">
        <w:trPr>
          <w:trHeight w:val="571"/>
        </w:trPr>
        <w:tc>
          <w:tcPr>
            <w:tcW w:w="2526" w:type="dxa"/>
            <w:tcBorders>
              <w:top w:val="single" w:sz="4" w:space="0" w:color="000000"/>
              <w:left w:val="single" w:sz="4" w:space="0" w:color="000000"/>
              <w:bottom w:val="single" w:sz="4" w:space="0" w:color="000000"/>
              <w:right w:val="nil"/>
            </w:tcBorders>
          </w:tcPr>
          <w:p w14:paraId="6DC1E4F0" w14:textId="77777777" w:rsidR="00081355" w:rsidRDefault="00166DD5">
            <w:pPr>
              <w:spacing w:after="0"/>
            </w:pPr>
            <w:r>
              <w:rPr>
                <w:i/>
                <w:sz w:val="20"/>
              </w:rPr>
              <w:t xml:space="preserve">Relationship with participants  </w:t>
            </w:r>
          </w:p>
        </w:tc>
        <w:tc>
          <w:tcPr>
            <w:tcW w:w="1001" w:type="dxa"/>
            <w:tcBorders>
              <w:top w:val="single" w:sz="4" w:space="0" w:color="000000"/>
              <w:left w:val="nil"/>
              <w:bottom w:val="single" w:sz="4" w:space="0" w:color="000000"/>
              <w:right w:val="nil"/>
            </w:tcBorders>
          </w:tcPr>
          <w:p w14:paraId="4278C77E" w14:textId="77777777" w:rsidR="00081355" w:rsidRDefault="00166DD5">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2E8A13CD"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2266FF3" w14:textId="77777777" w:rsidR="00081355" w:rsidRDefault="00166DD5">
            <w:pPr>
              <w:spacing w:after="0"/>
            </w:pPr>
            <w:r>
              <w:rPr>
                <w:sz w:val="20"/>
              </w:rPr>
              <w:t xml:space="preserve"> </w:t>
            </w:r>
          </w:p>
        </w:tc>
      </w:tr>
      <w:tr w:rsidR="00081355" w14:paraId="46183C00"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27E8285C" w14:textId="77777777" w:rsidR="00081355" w:rsidRDefault="00166DD5">
            <w:pPr>
              <w:spacing w:after="0"/>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106107D3" w14:textId="77777777" w:rsidR="00081355" w:rsidRDefault="00166DD5">
            <w:pPr>
              <w:spacing w:after="0"/>
              <w:ind w:right="33"/>
              <w:jc w:val="center"/>
            </w:pPr>
            <w:r>
              <w:rPr>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7575D82E" w14:textId="77777777" w:rsidR="00081355" w:rsidRDefault="00166DD5">
            <w:pPr>
              <w:spacing w:after="0"/>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44F35532" w14:textId="27D6C62E" w:rsidR="00081355" w:rsidRDefault="00E624D4" w:rsidP="00E624D4">
            <w:pPr>
              <w:spacing w:after="0"/>
              <w:jc w:val="center"/>
            </w:pPr>
            <w:r>
              <w:rPr>
                <w:sz w:val="20"/>
              </w:rPr>
              <w:t>11</w:t>
            </w:r>
          </w:p>
        </w:tc>
      </w:tr>
      <w:tr w:rsidR="00081355" w14:paraId="5B4DEB30" w14:textId="77777777" w:rsidTr="006445E7">
        <w:trPr>
          <w:trHeight w:val="574"/>
        </w:trPr>
        <w:tc>
          <w:tcPr>
            <w:tcW w:w="2526" w:type="dxa"/>
            <w:tcBorders>
              <w:top w:val="single" w:sz="4" w:space="0" w:color="000000"/>
              <w:left w:val="single" w:sz="4" w:space="0" w:color="000000"/>
              <w:bottom w:val="single" w:sz="4" w:space="0" w:color="000000"/>
              <w:right w:val="single" w:sz="4" w:space="0" w:color="000000"/>
            </w:tcBorders>
          </w:tcPr>
          <w:p w14:paraId="2AC2A7DD" w14:textId="77777777" w:rsidR="00081355" w:rsidRDefault="00166DD5">
            <w:pPr>
              <w:spacing w:after="0"/>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08AE974A" w14:textId="77777777" w:rsidR="00081355" w:rsidRDefault="00166DD5">
            <w:pPr>
              <w:spacing w:after="0"/>
              <w:ind w:right="33"/>
              <w:jc w:val="center"/>
            </w:pPr>
            <w:r>
              <w:rPr>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2CEEA8BB" w14:textId="77777777" w:rsidR="00081355" w:rsidRDefault="00166DD5">
            <w:pPr>
              <w:spacing w:after="0"/>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5ACBE646" w14:textId="7F527446" w:rsidR="00081355" w:rsidRDefault="009A529F" w:rsidP="00E624D4">
            <w:pPr>
              <w:spacing w:after="0"/>
              <w:jc w:val="center"/>
            </w:pPr>
            <w:r>
              <w:rPr>
                <w:sz w:val="20"/>
              </w:rPr>
              <w:t>11</w:t>
            </w:r>
          </w:p>
        </w:tc>
      </w:tr>
      <w:tr w:rsidR="00081355" w14:paraId="4A4F675D" w14:textId="77777777" w:rsidTr="006445E7">
        <w:trPr>
          <w:trHeight w:val="571"/>
        </w:trPr>
        <w:tc>
          <w:tcPr>
            <w:tcW w:w="2526" w:type="dxa"/>
            <w:tcBorders>
              <w:top w:val="single" w:sz="4" w:space="0" w:color="000000"/>
              <w:left w:val="single" w:sz="4" w:space="0" w:color="000000"/>
              <w:bottom w:val="single" w:sz="4" w:space="0" w:color="000000"/>
              <w:right w:val="single" w:sz="4" w:space="0" w:color="000000"/>
            </w:tcBorders>
          </w:tcPr>
          <w:p w14:paraId="57446F85" w14:textId="77777777" w:rsidR="00081355" w:rsidRDefault="00166DD5">
            <w:pPr>
              <w:spacing w:after="0"/>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77772E69" w14:textId="77777777" w:rsidR="00081355" w:rsidRDefault="00166DD5">
            <w:pPr>
              <w:spacing w:after="0"/>
              <w:ind w:right="33"/>
              <w:jc w:val="center"/>
            </w:pPr>
            <w:r>
              <w:rPr>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323C5DF8" w14:textId="78185DE6" w:rsidR="00081355" w:rsidRDefault="00166DD5">
            <w:pPr>
              <w:spacing w:after="0"/>
              <w:ind w:left="1"/>
            </w:pPr>
            <w:r>
              <w:rPr>
                <w:sz w:val="20"/>
              </w:rPr>
              <w:t xml:space="preserve">What characteristics were reported about the inter viewer/facilitator? </w:t>
            </w:r>
            <w:r w:rsidR="009A529F">
              <w:rPr>
                <w:sz w:val="20"/>
              </w:rPr>
              <w:t>E</w:t>
            </w:r>
            <w:r>
              <w:rPr>
                <w:sz w:val="20"/>
              </w:rPr>
              <w:t xml:space="preserv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50EDB541" w14:textId="73CD8B95" w:rsidR="00081355" w:rsidRDefault="009A529F" w:rsidP="009A529F">
            <w:pPr>
              <w:spacing w:after="0"/>
              <w:jc w:val="center"/>
            </w:pPr>
            <w:r>
              <w:rPr>
                <w:sz w:val="20"/>
              </w:rPr>
              <w:t>11</w:t>
            </w:r>
          </w:p>
        </w:tc>
      </w:tr>
      <w:tr w:rsidR="00081355" w14:paraId="481C0AC7" w14:textId="77777777" w:rsidTr="006445E7">
        <w:trPr>
          <w:trHeight w:val="290"/>
        </w:trPr>
        <w:tc>
          <w:tcPr>
            <w:tcW w:w="2526" w:type="dxa"/>
            <w:tcBorders>
              <w:top w:val="single" w:sz="4" w:space="0" w:color="000000"/>
              <w:left w:val="single" w:sz="4" w:space="0" w:color="000000"/>
              <w:bottom w:val="single" w:sz="4" w:space="0" w:color="000000"/>
              <w:right w:val="nil"/>
            </w:tcBorders>
          </w:tcPr>
          <w:p w14:paraId="633D3213" w14:textId="77777777" w:rsidR="00081355" w:rsidRDefault="00166DD5">
            <w:pPr>
              <w:spacing w:after="0"/>
            </w:pPr>
            <w:r>
              <w:rPr>
                <w:b/>
                <w:sz w:val="20"/>
              </w:rPr>
              <w:t xml:space="preserve">Domain 2: Study design  </w:t>
            </w:r>
          </w:p>
        </w:tc>
        <w:tc>
          <w:tcPr>
            <w:tcW w:w="1001" w:type="dxa"/>
            <w:tcBorders>
              <w:top w:val="single" w:sz="4" w:space="0" w:color="000000"/>
              <w:left w:val="nil"/>
              <w:bottom w:val="single" w:sz="4" w:space="0" w:color="000000"/>
              <w:right w:val="nil"/>
            </w:tcBorders>
          </w:tcPr>
          <w:p w14:paraId="3DB6F432" w14:textId="77777777" w:rsidR="00081355" w:rsidRDefault="00166DD5">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2EC2EE38"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7399BD6" w14:textId="77777777" w:rsidR="00081355" w:rsidRDefault="00166DD5">
            <w:pPr>
              <w:spacing w:after="0"/>
            </w:pPr>
            <w:r>
              <w:rPr>
                <w:sz w:val="20"/>
              </w:rPr>
              <w:t xml:space="preserve"> </w:t>
            </w:r>
          </w:p>
        </w:tc>
      </w:tr>
      <w:tr w:rsidR="00081355" w14:paraId="00354888" w14:textId="77777777" w:rsidTr="006445E7">
        <w:trPr>
          <w:trHeight w:val="291"/>
        </w:trPr>
        <w:tc>
          <w:tcPr>
            <w:tcW w:w="2526" w:type="dxa"/>
            <w:tcBorders>
              <w:top w:val="single" w:sz="4" w:space="0" w:color="000000"/>
              <w:left w:val="single" w:sz="4" w:space="0" w:color="000000"/>
              <w:bottom w:val="single" w:sz="4" w:space="0" w:color="000000"/>
              <w:right w:val="nil"/>
            </w:tcBorders>
          </w:tcPr>
          <w:p w14:paraId="76D64A4F" w14:textId="77777777" w:rsidR="00081355" w:rsidRDefault="00166DD5">
            <w:pPr>
              <w:spacing w:after="0"/>
            </w:pPr>
            <w:r>
              <w:rPr>
                <w:i/>
                <w:sz w:val="20"/>
              </w:rPr>
              <w:t xml:space="preserve">Theoretical framework  </w:t>
            </w:r>
          </w:p>
        </w:tc>
        <w:tc>
          <w:tcPr>
            <w:tcW w:w="1001" w:type="dxa"/>
            <w:tcBorders>
              <w:top w:val="single" w:sz="4" w:space="0" w:color="000000"/>
              <w:left w:val="nil"/>
              <w:bottom w:val="single" w:sz="4" w:space="0" w:color="000000"/>
              <w:right w:val="nil"/>
            </w:tcBorders>
          </w:tcPr>
          <w:p w14:paraId="15EDA69F" w14:textId="77777777" w:rsidR="00081355" w:rsidRDefault="00166DD5">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591DE738"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B3C37CB" w14:textId="77777777" w:rsidR="00081355" w:rsidRDefault="00166DD5">
            <w:pPr>
              <w:spacing w:after="0"/>
            </w:pPr>
            <w:r>
              <w:rPr>
                <w:sz w:val="20"/>
              </w:rPr>
              <w:t xml:space="preserve"> </w:t>
            </w:r>
          </w:p>
        </w:tc>
      </w:tr>
      <w:tr w:rsidR="00081355" w14:paraId="22D5288A" w14:textId="77777777" w:rsidTr="006445E7">
        <w:trPr>
          <w:trHeight w:val="852"/>
        </w:trPr>
        <w:tc>
          <w:tcPr>
            <w:tcW w:w="2526" w:type="dxa"/>
            <w:tcBorders>
              <w:top w:val="single" w:sz="4" w:space="0" w:color="000000"/>
              <w:left w:val="single" w:sz="4" w:space="0" w:color="000000"/>
              <w:bottom w:val="single" w:sz="4" w:space="0" w:color="000000"/>
              <w:right w:val="single" w:sz="4" w:space="0" w:color="000000"/>
            </w:tcBorders>
          </w:tcPr>
          <w:p w14:paraId="172C3E89" w14:textId="77777777" w:rsidR="00081355" w:rsidRDefault="00166DD5">
            <w:pPr>
              <w:spacing w:after="0"/>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1767B8EF" w14:textId="77777777" w:rsidR="00081355" w:rsidRDefault="00166DD5">
            <w:pPr>
              <w:spacing w:after="0"/>
              <w:ind w:right="33"/>
              <w:jc w:val="center"/>
            </w:pPr>
            <w:r>
              <w:rPr>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012E5C49" w14:textId="2E0AD032" w:rsidR="00081355" w:rsidRDefault="00166DD5">
            <w:pPr>
              <w:spacing w:after="18"/>
              <w:ind w:left="1"/>
            </w:pPr>
            <w:r>
              <w:rPr>
                <w:sz w:val="20"/>
              </w:rPr>
              <w:t xml:space="preserve">What methodological orientation was stated to underpin the study? </w:t>
            </w:r>
            <w:r w:rsidR="009A529F">
              <w:rPr>
                <w:sz w:val="20"/>
              </w:rPr>
              <w:t>E</w:t>
            </w:r>
            <w:r>
              <w:rPr>
                <w:sz w:val="20"/>
              </w:rPr>
              <w:t xml:space="preserve">.g. </w:t>
            </w:r>
          </w:p>
          <w:p w14:paraId="6A970FAD" w14:textId="77777777" w:rsidR="00081355" w:rsidRDefault="00166DD5">
            <w:pPr>
              <w:spacing w:after="0"/>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404143DC" w14:textId="6FE1DC3D" w:rsidR="00081355" w:rsidRDefault="009A529F" w:rsidP="009A529F">
            <w:pPr>
              <w:spacing w:after="0"/>
              <w:jc w:val="center"/>
            </w:pPr>
            <w:r>
              <w:rPr>
                <w:sz w:val="20"/>
              </w:rPr>
              <w:t>5,6</w:t>
            </w:r>
          </w:p>
        </w:tc>
      </w:tr>
      <w:tr w:rsidR="00081355" w14:paraId="04FBFCB0" w14:textId="77777777" w:rsidTr="006445E7">
        <w:trPr>
          <w:trHeight w:val="290"/>
        </w:trPr>
        <w:tc>
          <w:tcPr>
            <w:tcW w:w="2526" w:type="dxa"/>
            <w:tcBorders>
              <w:top w:val="single" w:sz="4" w:space="0" w:color="000000"/>
              <w:left w:val="single" w:sz="4" w:space="0" w:color="000000"/>
              <w:bottom w:val="single" w:sz="4" w:space="0" w:color="000000"/>
              <w:right w:val="nil"/>
            </w:tcBorders>
          </w:tcPr>
          <w:p w14:paraId="6680F2E6" w14:textId="77777777" w:rsidR="00081355" w:rsidRDefault="00166DD5">
            <w:pPr>
              <w:spacing w:after="0"/>
            </w:pPr>
            <w:r>
              <w:rPr>
                <w:i/>
                <w:sz w:val="20"/>
              </w:rPr>
              <w:t xml:space="preserve">Participant selection  </w:t>
            </w:r>
          </w:p>
        </w:tc>
        <w:tc>
          <w:tcPr>
            <w:tcW w:w="1001" w:type="dxa"/>
            <w:tcBorders>
              <w:top w:val="single" w:sz="4" w:space="0" w:color="000000"/>
              <w:left w:val="nil"/>
              <w:bottom w:val="single" w:sz="4" w:space="0" w:color="000000"/>
              <w:right w:val="nil"/>
            </w:tcBorders>
          </w:tcPr>
          <w:p w14:paraId="7BF3474E" w14:textId="77777777" w:rsidR="00081355" w:rsidRDefault="00166DD5">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3F036ECD"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1BE84DE" w14:textId="77777777" w:rsidR="00081355" w:rsidRDefault="00166DD5">
            <w:pPr>
              <w:spacing w:after="0"/>
            </w:pPr>
            <w:r>
              <w:rPr>
                <w:sz w:val="20"/>
              </w:rPr>
              <w:t xml:space="preserve"> </w:t>
            </w:r>
          </w:p>
        </w:tc>
      </w:tr>
      <w:tr w:rsidR="00081355" w14:paraId="11A70657" w14:textId="77777777" w:rsidTr="006445E7">
        <w:trPr>
          <w:trHeight w:val="571"/>
        </w:trPr>
        <w:tc>
          <w:tcPr>
            <w:tcW w:w="2526" w:type="dxa"/>
            <w:tcBorders>
              <w:top w:val="single" w:sz="4" w:space="0" w:color="000000"/>
              <w:left w:val="single" w:sz="4" w:space="0" w:color="000000"/>
              <w:bottom w:val="single" w:sz="4" w:space="0" w:color="000000"/>
              <w:right w:val="single" w:sz="4" w:space="0" w:color="000000"/>
            </w:tcBorders>
          </w:tcPr>
          <w:p w14:paraId="52199CB8" w14:textId="77777777" w:rsidR="00081355" w:rsidRDefault="00166DD5">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3B9E12D6" w14:textId="77777777" w:rsidR="00081355" w:rsidRDefault="00166DD5">
            <w:pPr>
              <w:spacing w:after="0"/>
              <w:ind w:right="33"/>
              <w:jc w:val="center"/>
            </w:pPr>
            <w:r>
              <w:rPr>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3A455F54" w14:textId="3F252765" w:rsidR="00081355" w:rsidRDefault="00166DD5">
            <w:pPr>
              <w:spacing w:after="0"/>
              <w:ind w:left="1"/>
            </w:pPr>
            <w:r>
              <w:rPr>
                <w:sz w:val="20"/>
              </w:rPr>
              <w:t xml:space="preserve">How were participants selected? </w:t>
            </w:r>
            <w:r w:rsidR="009A529F">
              <w:rPr>
                <w:sz w:val="20"/>
              </w:rPr>
              <w:t>E</w:t>
            </w:r>
            <w:r>
              <w:rPr>
                <w:sz w:val="20"/>
              </w:rPr>
              <w:t xml:space="preserv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1266ED37" w14:textId="6BCA3350" w:rsidR="00081355" w:rsidRDefault="009A529F" w:rsidP="009A529F">
            <w:pPr>
              <w:spacing w:after="0"/>
              <w:jc w:val="center"/>
            </w:pPr>
            <w:r>
              <w:rPr>
                <w:sz w:val="20"/>
              </w:rPr>
              <w:t>7,8,</w:t>
            </w:r>
          </w:p>
        </w:tc>
      </w:tr>
      <w:tr w:rsidR="00081355" w14:paraId="233C2F78" w14:textId="77777777" w:rsidTr="006445E7">
        <w:trPr>
          <w:trHeight w:val="574"/>
        </w:trPr>
        <w:tc>
          <w:tcPr>
            <w:tcW w:w="2526" w:type="dxa"/>
            <w:tcBorders>
              <w:top w:val="single" w:sz="4" w:space="0" w:color="000000"/>
              <w:left w:val="single" w:sz="4" w:space="0" w:color="000000"/>
              <w:bottom w:val="single" w:sz="4" w:space="0" w:color="000000"/>
              <w:right w:val="single" w:sz="4" w:space="0" w:color="000000"/>
            </w:tcBorders>
          </w:tcPr>
          <w:p w14:paraId="4FAAE34A" w14:textId="77777777" w:rsidR="00081355" w:rsidRDefault="00166DD5">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69DE63C0" w14:textId="77777777" w:rsidR="00081355" w:rsidRDefault="00166DD5">
            <w:pPr>
              <w:spacing w:after="0"/>
              <w:ind w:right="33"/>
              <w:jc w:val="center"/>
            </w:pPr>
            <w:r>
              <w:rPr>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13A59CBC" w14:textId="77777777" w:rsidR="00081355" w:rsidRDefault="00166DD5">
            <w:pPr>
              <w:spacing w:after="0"/>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537AA5EC" w14:textId="065B6831" w:rsidR="00081355" w:rsidRDefault="009A529F" w:rsidP="009A529F">
            <w:pPr>
              <w:spacing w:after="0"/>
              <w:jc w:val="center"/>
            </w:pPr>
            <w:r>
              <w:rPr>
                <w:sz w:val="20"/>
              </w:rPr>
              <w:t>8,9</w:t>
            </w:r>
          </w:p>
        </w:tc>
      </w:tr>
      <w:tr w:rsidR="00081355" w14:paraId="1583847D"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56F5D52D" w14:textId="77777777" w:rsidR="00081355" w:rsidRDefault="00166DD5">
            <w:pPr>
              <w:spacing w:after="0"/>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2FFFFD3C" w14:textId="77777777" w:rsidR="00081355" w:rsidRDefault="00166DD5">
            <w:pPr>
              <w:spacing w:after="0"/>
              <w:ind w:right="33"/>
              <w:jc w:val="center"/>
            </w:pPr>
            <w:r>
              <w:rPr>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0AA2B121" w14:textId="77777777" w:rsidR="00081355" w:rsidRDefault="00166DD5">
            <w:pPr>
              <w:spacing w:after="0"/>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1E71F9A9" w14:textId="0A420A97" w:rsidR="00081355" w:rsidRDefault="009A529F" w:rsidP="009A529F">
            <w:pPr>
              <w:spacing w:after="0"/>
              <w:jc w:val="center"/>
            </w:pPr>
            <w:r>
              <w:rPr>
                <w:sz w:val="20"/>
              </w:rPr>
              <w:t>11</w:t>
            </w:r>
          </w:p>
        </w:tc>
      </w:tr>
      <w:tr w:rsidR="00081355" w14:paraId="2D8F74B3"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717E7CCF" w14:textId="77777777" w:rsidR="00081355" w:rsidRDefault="00166DD5">
            <w:pPr>
              <w:spacing w:after="0"/>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1C870364" w14:textId="77777777" w:rsidR="00081355" w:rsidRDefault="00166DD5">
            <w:pPr>
              <w:spacing w:after="0"/>
              <w:ind w:right="33"/>
              <w:jc w:val="center"/>
            </w:pPr>
            <w:r>
              <w:rPr>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0299E647" w14:textId="77777777" w:rsidR="00081355" w:rsidRDefault="00166DD5">
            <w:pPr>
              <w:spacing w:after="0"/>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6523E830" w14:textId="63492F15" w:rsidR="00081355" w:rsidRDefault="009A529F" w:rsidP="009A529F">
            <w:pPr>
              <w:spacing w:after="0"/>
              <w:jc w:val="center"/>
            </w:pPr>
            <w:r>
              <w:rPr>
                <w:sz w:val="20"/>
              </w:rPr>
              <w:t>8,9</w:t>
            </w:r>
          </w:p>
        </w:tc>
      </w:tr>
      <w:tr w:rsidR="00081355" w14:paraId="0281084B" w14:textId="77777777" w:rsidTr="006445E7">
        <w:trPr>
          <w:trHeight w:val="291"/>
        </w:trPr>
        <w:tc>
          <w:tcPr>
            <w:tcW w:w="2526" w:type="dxa"/>
            <w:tcBorders>
              <w:top w:val="single" w:sz="4" w:space="0" w:color="000000"/>
              <w:left w:val="single" w:sz="4" w:space="0" w:color="000000"/>
              <w:bottom w:val="single" w:sz="4" w:space="0" w:color="000000"/>
              <w:right w:val="nil"/>
            </w:tcBorders>
          </w:tcPr>
          <w:p w14:paraId="737CB9C9" w14:textId="77777777" w:rsidR="00081355" w:rsidRDefault="00166DD5">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12F04E28" w14:textId="77777777" w:rsidR="00081355" w:rsidRDefault="00166DD5">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27F30ADB"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1F4417C" w14:textId="77777777" w:rsidR="00081355" w:rsidRDefault="00166DD5">
            <w:pPr>
              <w:spacing w:after="0"/>
            </w:pPr>
            <w:r>
              <w:rPr>
                <w:sz w:val="20"/>
              </w:rPr>
              <w:t xml:space="preserve"> </w:t>
            </w:r>
          </w:p>
        </w:tc>
      </w:tr>
      <w:tr w:rsidR="00081355" w14:paraId="561D1B15"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2B27DB59" w14:textId="77777777" w:rsidR="00081355" w:rsidRDefault="00166DD5">
            <w:pPr>
              <w:spacing w:after="0"/>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33169E5B" w14:textId="77777777" w:rsidR="00081355" w:rsidRDefault="00166DD5">
            <w:pPr>
              <w:spacing w:after="0"/>
              <w:ind w:right="33"/>
              <w:jc w:val="center"/>
            </w:pPr>
            <w:r>
              <w:rPr>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05C5DC4F" w14:textId="3E1D0E3E" w:rsidR="00081355" w:rsidRDefault="00166DD5">
            <w:pPr>
              <w:spacing w:after="0"/>
              <w:ind w:left="1"/>
            </w:pPr>
            <w:r>
              <w:rPr>
                <w:sz w:val="20"/>
              </w:rPr>
              <w:t xml:space="preserve">Where was the data collected? </w:t>
            </w:r>
            <w:r w:rsidR="00B732C5">
              <w:rPr>
                <w:sz w:val="20"/>
              </w:rPr>
              <w:t>E</w:t>
            </w:r>
            <w:r>
              <w:rPr>
                <w:sz w:val="20"/>
              </w:rPr>
              <w:t xml:space="preserv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12A16E9C" w14:textId="65F830EF" w:rsidR="00081355" w:rsidRDefault="00B732C5" w:rsidP="009A529F">
            <w:pPr>
              <w:spacing w:after="0"/>
              <w:jc w:val="center"/>
            </w:pPr>
            <w:r>
              <w:rPr>
                <w:sz w:val="20"/>
              </w:rPr>
              <w:t>8</w:t>
            </w:r>
          </w:p>
        </w:tc>
      </w:tr>
      <w:tr w:rsidR="00081355" w14:paraId="5FCD530A" w14:textId="77777777" w:rsidTr="006445E7">
        <w:trPr>
          <w:trHeight w:val="571"/>
        </w:trPr>
        <w:tc>
          <w:tcPr>
            <w:tcW w:w="2526" w:type="dxa"/>
            <w:tcBorders>
              <w:top w:val="single" w:sz="4" w:space="0" w:color="000000"/>
              <w:left w:val="single" w:sz="4" w:space="0" w:color="000000"/>
              <w:bottom w:val="single" w:sz="4" w:space="0" w:color="000000"/>
              <w:right w:val="single" w:sz="4" w:space="0" w:color="000000"/>
            </w:tcBorders>
          </w:tcPr>
          <w:p w14:paraId="35A4C840" w14:textId="77777777" w:rsidR="00081355" w:rsidRDefault="00166DD5">
            <w:pPr>
              <w:spacing w:after="0"/>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0DA30E01" w14:textId="77777777" w:rsidR="00081355" w:rsidRDefault="00166DD5">
            <w:pPr>
              <w:spacing w:after="0"/>
              <w:ind w:right="33"/>
              <w:jc w:val="center"/>
            </w:pPr>
            <w:r>
              <w:rPr>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435CEC2B" w14:textId="77777777" w:rsidR="00081355" w:rsidRDefault="00166DD5">
            <w:pPr>
              <w:spacing w:after="0"/>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5EDD031D" w14:textId="50BC9929" w:rsidR="00081355" w:rsidRDefault="00B732C5" w:rsidP="00B732C5">
            <w:pPr>
              <w:spacing w:after="0"/>
              <w:jc w:val="center"/>
            </w:pPr>
            <w:r>
              <w:rPr>
                <w:sz w:val="20"/>
              </w:rPr>
              <w:t>8</w:t>
            </w:r>
          </w:p>
        </w:tc>
      </w:tr>
      <w:tr w:rsidR="00081355" w14:paraId="0B1319D0" w14:textId="77777777" w:rsidTr="006445E7">
        <w:trPr>
          <w:trHeight w:val="571"/>
        </w:trPr>
        <w:tc>
          <w:tcPr>
            <w:tcW w:w="2526" w:type="dxa"/>
            <w:tcBorders>
              <w:top w:val="single" w:sz="4" w:space="0" w:color="000000"/>
              <w:left w:val="single" w:sz="4" w:space="0" w:color="000000"/>
              <w:bottom w:val="single" w:sz="4" w:space="0" w:color="000000"/>
              <w:right w:val="single" w:sz="4" w:space="0" w:color="000000"/>
            </w:tcBorders>
          </w:tcPr>
          <w:p w14:paraId="62F788DD" w14:textId="77777777" w:rsidR="00081355" w:rsidRDefault="00166DD5">
            <w:pPr>
              <w:spacing w:after="0"/>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4D4A6525" w14:textId="77777777" w:rsidR="00081355" w:rsidRDefault="00166DD5">
            <w:pPr>
              <w:spacing w:after="0"/>
              <w:ind w:right="33"/>
              <w:jc w:val="center"/>
            </w:pPr>
            <w:r>
              <w:rPr>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3A1714A2" w14:textId="6448031B" w:rsidR="00081355" w:rsidRDefault="00166DD5">
            <w:pPr>
              <w:spacing w:after="0"/>
              <w:ind w:left="1"/>
            </w:pPr>
            <w:r>
              <w:rPr>
                <w:sz w:val="20"/>
              </w:rPr>
              <w:t xml:space="preserve">What are the important characteristics of the sample? </w:t>
            </w:r>
            <w:r w:rsidR="00B732C5">
              <w:rPr>
                <w:sz w:val="20"/>
              </w:rPr>
              <w:t>E</w:t>
            </w:r>
            <w:r>
              <w:rPr>
                <w:sz w:val="20"/>
              </w:rPr>
              <w:t xml:space="preserv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227F5CAD" w14:textId="1500A68F" w:rsidR="00081355" w:rsidRDefault="00B732C5" w:rsidP="00B732C5">
            <w:pPr>
              <w:spacing w:after="0"/>
              <w:jc w:val="center"/>
            </w:pPr>
            <w:r>
              <w:rPr>
                <w:sz w:val="20"/>
              </w:rPr>
              <w:t>11</w:t>
            </w:r>
          </w:p>
        </w:tc>
      </w:tr>
      <w:tr w:rsidR="00081355" w14:paraId="64A5A6C3" w14:textId="77777777" w:rsidTr="006445E7">
        <w:trPr>
          <w:trHeight w:val="293"/>
        </w:trPr>
        <w:tc>
          <w:tcPr>
            <w:tcW w:w="2526" w:type="dxa"/>
            <w:tcBorders>
              <w:top w:val="single" w:sz="4" w:space="0" w:color="000000"/>
              <w:left w:val="single" w:sz="4" w:space="0" w:color="000000"/>
              <w:bottom w:val="single" w:sz="4" w:space="0" w:color="000000"/>
              <w:right w:val="nil"/>
            </w:tcBorders>
          </w:tcPr>
          <w:p w14:paraId="76D2068B" w14:textId="77777777" w:rsidR="00081355" w:rsidRDefault="00166DD5">
            <w:pPr>
              <w:spacing w:after="0"/>
            </w:pPr>
            <w:r>
              <w:rPr>
                <w:i/>
                <w:sz w:val="20"/>
              </w:rPr>
              <w:t xml:space="preserve">Data collection  </w:t>
            </w:r>
          </w:p>
        </w:tc>
        <w:tc>
          <w:tcPr>
            <w:tcW w:w="1001" w:type="dxa"/>
            <w:tcBorders>
              <w:top w:val="single" w:sz="4" w:space="0" w:color="000000"/>
              <w:left w:val="nil"/>
              <w:bottom w:val="single" w:sz="4" w:space="0" w:color="000000"/>
              <w:right w:val="nil"/>
            </w:tcBorders>
          </w:tcPr>
          <w:p w14:paraId="7251F55C" w14:textId="77777777" w:rsidR="00081355" w:rsidRDefault="00166DD5">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4D3EB5CB"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9D111D2" w14:textId="77777777" w:rsidR="00081355" w:rsidRDefault="00166DD5">
            <w:pPr>
              <w:spacing w:after="0"/>
            </w:pPr>
            <w:r>
              <w:rPr>
                <w:sz w:val="20"/>
              </w:rPr>
              <w:t xml:space="preserve"> </w:t>
            </w:r>
          </w:p>
        </w:tc>
      </w:tr>
      <w:tr w:rsidR="00081355" w14:paraId="78AD240F" w14:textId="77777777" w:rsidTr="006445E7">
        <w:trPr>
          <w:trHeight w:val="571"/>
        </w:trPr>
        <w:tc>
          <w:tcPr>
            <w:tcW w:w="2526" w:type="dxa"/>
            <w:tcBorders>
              <w:top w:val="single" w:sz="4" w:space="0" w:color="000000"/>
              <w:left w:val="single" w:sz="4" w:space="0" w:color="000000"/>
              <w:bottom w:val="single" w:sz="4" w:space="0" w:color="000000"/>
              <w:right w:val="single" w:sz="4" w:space="0" w:color="000000"/>
            </w:tcBorders>
          </w:tcPr>
          <w:p w14:paraId="41FB823F" w14:textId="77777777" w:rsidR="00081355" w:rsidRDefault="00166DD5">
            <w:pPr>
              <w:spacing w:after="0"/>
            </w:pPr>
            <w:r>
              <w:rPr>
                <w:sz w:val="20"/>
              </w:rPr>
              <w:lastRenderedPageBreak/>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68C08AF1" w14:textId="77777777" w:rsidR="00081355" w:rsidRDefault="00166DD5">
            <w:pPr>
              <w:spacing w:after="0"/>
              <w:ind w:right="33"/>
              <w:jc w:val="center"/>
            </w:pPr>
            <w:r>
              <w:rPr>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3D9F3A82" w14:textId="77777777" w:rsidR="00081355" w:rsidRDefault="00166DD5">
            <w:pPr>
              <w:spacing w:after="0"/>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209469D7" w14:textId="39ABFC33" w:rsidR="00081355" w:rsidRDefault="00B732C5" w:rsidP="00B732C5">
            <w:pPr>
              <w:spacing w:after="0"/>
              <w:jc w:val="center"/>
            </w:pPr>
            <w:r>
              <w:rPr>
                <w:sz w:val="20"/>
              </w:rPr>
              <w:t>6,7</w:t>
            </w:r>
          </w:p>
        </w:tc>
      </w:tr>
      <w:tr w:rsidR="00081355" w14:paraId="4FE3AE9F"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254D542E" w14:textId="77777777" w:rsidR="00081355" w:rsidRDefault="00166DD5">
            <w:pPr>
              <w:spacing w:after="0"/>
            </w:pPr>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22A31E70" w14:textId="77777777" w:rsidR="00081355" w:rsidRDefault="00166DD5">
            <w:pPr>
              <w:spacing w:after="0"/>
              <w:ind w:right="33"/>
              <w:jc w:val="center"/>
            </w:pPr>
            <w:r>
              <w:rPr>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66D36B3A" w14:textId="77777777" w:rsidR="00081355" w:rsidRDefault="00166DD5">
            <w:pPr>
              <w:spacing w:after="0"/>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57C58748" w14:textId="747E75B6" w:rsidR="00081355" w:rsidRDefault="00B732C5" w:rsidP="00B732C5">
            <w:pPr>
              <w:spacing w:after="0"/>
              <w:jc w:val="center"/>
            </w:pPr>
            <w:r>
              <w:rPr>
                <w:sz w:val="20"/>
              </w:rPr>
              <w:t>9</w:t>
            </w:r>
          </w:p>
        </w:tc>
      </w:tr>
      <w:tr w:rsidR="00081355" w14:paraId="4DFAEC8C"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6CAEDEF4" w14:textId="77777777" w:rsidR="00081355" w:rsidRDefault="00166DD5">
            <w:pPr>
              <w:spacing w:after="0"/>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0BAC24A4" w14:textId="77777777" w:rsidR="00081355" w:rsidRDefault="00166DD5">
            <w:pPr>
              <w:spacing w:after="0"/>
              <w:ind w:right="33"/>
              <w:jc w:val="center"/>
            </w:pPr>
            <w:r>
              <w:rPr>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66064D91" w14:textId="77777777" w:rsidR="00081355" w:rsidRDefault="00166DD5">
            <w:pPr>
              <w:spacing w:after="0"/>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1ADA910A" w14:textId="64928DA6" w:rsidR="00081355" w:rsidRDefault="00B732C5" w:rsidP="00B732C5">
            <w:pPr>
              <w:spacing w:after="0"/>
              <w:jc w:val="center"/>
            </w:pPr>
            <w:r>
              <w:rPr>
                <w:sz w:val="20"/>
              </w:rPr>
              <w:t>9</w:t>
            </w:r>
          </w:p>
        </w:tc>
      </w:tr>
      <w:tr w:rsidR="00081355" w14:paraId="2C896166" w14:textId="77777777" w:rsidTr="006445E7">
        <w:trPr>
          <w:trHeight w:val="291"/>
        </w:trPr>
        <w:tc>
          <w:tcPr>
            <w:tcW w:w="2526" w:type="dxa"/>
            <w:tcBorders>
              <w:top w:val="single" w:sz="4" w:space="0" w:color="000000"/>
              <w:left w:val="single" w:sz="4" w:space="0" w:color="000000"/>
              <w:bottom w:val="single" w:sz="4" w:space="0" w:color="000000"/>
              <w:right w:val="single" w:sz="4" w:space="0" w:color="000000"/>
            </w:tcBorders>
          </w:tcPr>
          <w:p w14:paraId="2E518E61" w14:textId="77777777" w:rsidR="00081355" w:rsidRDefault="00166DD5">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09CFD8B6" w14:textId="77777777" w:rsidR="00081355" w:rsidRDefault="00166DD5">
            <w:pPr>
              <w:spacing w:after="0"/>
              <w:ind w:right="33"/>
              <w:jc w:val="center"/>
            </w:pPr>
            <w:r>
              <w:rPr>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05B97DCF" w14:textId="77777777" w:rsidR="00081355" w:rsidRDefault="00166DD5">
            <w:pPr>
              <w:spacing w:after="0"/>
              <w:ind w:left="1"/>
            </w:pPr>
            <w:r>
              <w:rPr>
                <w:sz w:val="20"/>
              </w:rPr>
              <w:t xml:space="preserve">Were field notes made during and/or after the </w:t>
            </w:r>
            <w:proofErr w:type="spellStart"/>
            <w:r>
              <w:rPr>
                <w:sz w:val="20"/>
              </w:rPr>
              <w:t>inter view</w:t>
            </w:r>
            <w:proofErr w:type="spell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381C30D0" w14:textId="268ED8E9" w:rsidR="00081355" w:rsidRDefault="00B732C5" w:rsidP="00B732C5">
            <w:pPr>
              <w:spacing w:after="0"/>
              <w:jc w:val="center"/>
            </w:pPr>
            <w:r>
              <w:rPr>
                <w:sz w:val="20"/>
              </w:rPr>
              <w:t>9</w:t>
            </w:r>
          </w:p>
        </w:tc>
      </w:tr>
      <w:tr w:rsidR="00081355" w14:paraId="7B2F8156"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2D6A449F" w14:textId="77777777" w:rsidR="00081355" w:rsidRDefault="00166DD5">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60D754F0" w14:textId="77777777" w:rsidR="00081355" w:rsidRDefault="00166DD5">
            <w:pPr>
              <w:spacing w:after="0"/>
              <w:ind w:right="33"/>
              <w:jc w:val="center"/>
            </w:pPr>
            <w:r>
              <w:rPr>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3FE25879" w14:textId="77777777" w:rsidR="00081355" w:rsidRDefault="00166DD5">
            <w:pPr>
              <w:spacing w:after="0"/>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6968F943" w14:textId="74232A62" w:rsidR="00081355" w:rsidRDefault="00B732C5" w:rsidP="00B732C5">
            <w:pPr>
              <w:spacing w:after="0"/>
              <w:jc w:val="center"/>
            </w:pPr>
            <w:r>
              <w:rPr>
                <w:sz w:val="20"/>
              </w:rPr>
              <w:t>8</w:t>
            </w:r>
          </w:p>
        </w:tc>
      </w:tr>
      <w:tr w:rsidR="00081355" w14:paraId="0F0F6272"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6881C610" w14:textId="77777777" w:rsidR="00081355" w:rsidRDefault="00166DD5">
            <w:pPr>
              <w:spacing w:after="0"/>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55983D63" w14:textId="77777777" w:rsidR="00081355" w:rsidRDefault="00166DD5">
            <w:pPr>
              <w:spacing w:after="0"/>
              <w:ind w:right="33"/>
              <w:jc w:val="center"/>
            </w:pPr>
            <w:r>
              <w:rPr>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4C77D62E" w14:textId="77777777" w:rsidR="00081355" w:rsidRDefault="00166DD5">
            <w:pPr>
              <w:spacing w:after="0"/>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2C608D09" w14:textId="4E0DA191" w:rsidR="00081355" w:rsidRDefault="00B732C5" w:rsidP="00B732C5">
            <w:pPr>
              <w:spacing w:after="0"/>
              <w:jc w:val="center"/>
            </w:pPr>
            <w:r>
              <w:rPr>
                <w:sz w:val="20"/>
              </w:rPr>
              <w:t>7</w:t>
            </w:r>
          </w:p>
        </w:tc>
      </w:tr>
      <w:tr w:rsidR="00081355" w14:paraId="3D87E3FF" w14:textId="77777777" w:rsidTr="006445E7">
        <w:trPr>
          <w:trHeight w:val="293"/>
        </w:trPr>
        <w:tc>
          <w:tcPr>
            <w:tcW w:w="2526" w:type="dxa"/>
            <w:tcBorders>
              <w:top w:val="single" w:sz="4" w:space="0" w:color="000000"/>
              <w:left w:val="single" w:sz="4" w:space="0" w:color="000000"/>
              <w:bottom w:val="single" w:sz="4" w:space="0" w:color="000000"/>
              <w:right w:val="single" w:sz="4" w:space="0" w:color="000000"/>
            </w:tcBorders>
          </w:tcPr>
          <w:p w14:paraId="5C407086" w14:textId="77777777" w:rsidR="00081355" w:rsidRDefault="00166DD5">
            <w:pPr>
              <w:spacing w:after="0"/>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2F29BEF7" w14:textId="77777777" w:rsidR="00081355" w:rsidRDefault="00166DD5">
            <w:pPr>
              <w:spacing w:after="0"/>
              <w:ind w:right="33"/>
              <w:jc w:val="center"/>
            </w:pPr>
            <w:r>
              <w:rPr>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6F8FCDFD" w14:textId="13AA3F62" w:rsidR="00081355" w:rsidRDefault="00166DD5">
            <w:pPr>
              <w:spacing w:after="0"/>
              <w:ind w:left="1"/>
            </w:pPr>
            <w:r>
              <w:rPr>
                <w:sz w:val="20"/>
              </w:rPr>
              <w:t xml:space="preserve">Were transcripts returned to participants for comment and/or </w:t>
            </w:r>
            <w:r w:rsidR="006445E7">
              <w:rPr>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14:paraId="7ADE4EF4" w14:textId="25D79BC0" w:rsidR="00081355" w:rsidRDefault="006445E7" w:rsidP="00B732C5">
            <w:pPr>
              <w:spacing w:after="0"/>
              <w:jc w:val="center"/>
            </w:pPr>
            <w:r>
              <w:rPr>
                <w:sz w:val="20"/>
              </w:rPr>
              <w:t>26</w:t>
            </w:r>
          </w:p>
        </w:tc>
      </w:tr>
      <w:tr w:rsidR="00081355" w14:paraId="3113DA34" w14:textId="77777777" w:rsidTr="006445E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1428322" w14:textId="77777777" w:rsidR="00081355" w:rsidRDefault="00166DD5">
            <w:pPr>
              <w:spacing w:after="18"/>
              <w:ind w:right="36"/>
              <w:jc w:val="center"/>
            </w:pPr>
            <w:r>
              <w:rPr>
                <w:b/>
                <w:sz w:val="20"/>
              </w:rPr>
              <w:t xml:space="preserve">Topic </w:t>
            </w:r>
          </w:p>
          <w:p w14:paraId="0FAD6C7F" w14:textId="77777777" w:rsidR="00081355" w:rsidRDefault="00166DD5">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0B280002" w14:textId="77777777" w:rsidR="00081355" w:rsidRDefault="00166DD5">
            <w:pPr>
              <w:spacing w:after="18"/>
              <w:ind w:left="30"/>
            </w:pPr>
            <w:r>
              <w:rPr>
                <w:b/>
                <w:sz w:val="20"/>
              </w:rPr>
              <w:t xml:space="preserve">Item No. </w:t>
            </w:r>
          </w:p>
          <w:p w14:paraId="1895053A" w14:textId="77777777" w:rsidR="00081355" w:rsidRDefault="00166DD5">
            <w:pPr>
              <w:spacing w:after="0"/>
              <w:ind w:left="11"/>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27F633E6" w14:textId="77777777" w:rsidR="00081355" w:rsidRDefault="00166DD5">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2B31D061" w14:textId="77777777" w:rsidR="00081355" w:rsidRDefault="00166DD5">
            <w:pPr>
              <w:spacing w:after="0"/>
              <w:jc w:val="center"/>
            </w:pPr>
            <w:r>
              <w:rPr>
                <w:b/>
                <w:sz w:val="20"/>
              </w:rPr>
              <w:t xml:space="preserve">Reported on Page No. </w:t>
            </w:r>
          </w:p>
        </w:tc>
      </w:tr>
      <w:tr w:rsidR="00081355" w14:paraId="36D96BF2" w14:textId="77777777" w:rsidTr="006445E7">
        <w:trPr>
          <w:trHeight w:val="571"/>
        </w:trPr>
        <w:tc>
          <w:tcPr>
            <w:tcW w:w="2526" w:type="dxa"/>
            <w:tcBorders>
              <w:top w:val="single" w:sz="4" w:space="0" w:color="000000"/>
              <w:left w:val="single" w:sz="4" w:space="0" w:color="000000"/>
              <w:bottom w:val="single" w:sz="4" w:space="0" w:color="000000"/>
              <w:right w:val="nil"/>
            </w:tcBorders>
          </w:tcPr>
          <w:p w14:paraId="46C0D1EB" w14:textId="77777777" w:rsidR="00081355" w:rsidRDefault="00166DD5">
            <w:pPr>
              <w:spacing w:after="0"/>
            </w:pPr>
            <w:r>
              <w:rPr>
                <w:b/>
                <w:sz w:val="20"/>
              </w:rPr>
              <w:t xml:space="preserve">Domain 3: analysis and findings  </w:t>
            </w:r>
          </w:p>
        </w:tc>
        <w:tc>
          <w:tcPr>
            <w:tcW w:w="1001" w:type="dxa"/>
            <w:tcBorders>
              <w:top w:val="single" w:sz="4" w:space="0" w:color="000000"/>
              <w:left w:val="nil"/>
              <w:bottom w:val="single" w:sz="4" w:space="0" w:color="000000"/>
              <w:right w:val="nil"/>
            </w:tcBorders>
          </w:tcPr>
          <w:p w14:paraId="6E420793" w14:textId="77777777" w:rsidR="00081355" w:rsidRDefault="00166DD5">
            <w:pPr>
              <w:spacing w:after="0"/>
              <w:ind w:left="11"/>
              <w:jc w:val="center"/>
            </w:pPr>
            <w:r>
              <w:rPr>
                <w:sz w:val="20"/>
              </w:rPr>
              <w:t xml:space="preserve"> </w:t>
            </w:r>
          </w:p>
        </w:tc>
        <w:tc>
          <w:tcPr>
            <w:tcW w:w="6212" w:type="dxa"/>
            <w:tcBorders>
              <w:top w:val="single" w:sz="4" w:space="0" w:color="000000"/>
              <w:left w:val="nil"/>
              <w:bottom w:val="single" w:sz="4" w:space="0" w:color="000000"/>
              <w:right w:val="nil"/>
            </w:tcBorders>
          </w:tcPr>
          <w:p w14:paraId="76297F1F"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0FEB7AE" w14:textId="77777777" w:rsidR="00081355" w:rsidRDefault="00166DD5">
            <w:pPr>
              <w:spacing w:after="0"/>
            </w:pPr>
            <w:r>
              <w:rPr>
                <w:sz w:val="20"/>
              </w:rPr>
              <w:t xml:space="preserve"> </w:t>
            </w:r>
          </w:p>
        </w:tc>
      </w:tr>
      <w:tr w:rsidR="00081355" w14:paraId="07A66C2E" w14:textId="77777777" w:rsidTr="006445E7">
        <w:trPr>
          <w:trHeight w:val="293"/>
        </w:trPr>
        <w:tc>
          <w:tcPr>
            <w:tcW w:w="2526" w:type="dxa"/>
            <w:tcBorders>
              <w:top w:val="single" w:sz="4" w:space="0" w:color="000000"/>
              <w:left w:val="single" w:sz="4" w:space="0" w:color="000000"/>
              <w:bottom w:val="single" w:sz="4" w:space="0" w:color="000000"/>
              <w:right w:val="nil"/>
            </w:tcBorders>
          </w:tcPr>
          <w:p w14:paraId="4E0F05AB" w14:textId="77777777" w:rsidR="00081355" w:rsidRDefault="00166DD5">
            <w:pPr>
              <w:spacing w:after="0"/>
            </w:pPr>
            <w:r>
              <w:rPr>
                <w:i/>
                <w:sz w:val="20"/>
              </w:rPr>
              <w:t xml:space="preserve">Data analysis  </w:t>
            </w:r>
          </w:p>
        </w:tc>
        <w:tc>
          <w:tcPr>
            <w:tcW w:w="1001" w:type="dxa"/>
            <w:tcBorders>
              <w:top w:val="single" w:sz="4" w:space="0" w:color="000000"/>
              <w:left w:val="nil"/>
              <w:bottom w:val="single" w:sz="4" w:space="0" w:color="000000"/>
              <w:right w:val="nil"/>
            </w:tcBorders>
          </w:tcPr>
          <w:p w14:paraId="31595A66" w14:textId="77777777" w:rsidR="00081355" w:rsidRDefault="00166DD5">
            <w:pPr>
              <w:spacing w:after="0"/>
              <w:ind w:left="11"/>
              <w:jc w:val="center"/>
            </w:pPr>
            <w:r>
              <w:rPr>
                <w:sz w:val="20"/>
              </w:rPr>
              <w:t xml:space="preserve"> </w:t>
            </w:r>
          </w:p>
        </w:tc>
        <w:tc>
          <w:tcPr>
            <w:tcW w:w="6212" w:type="dxa"/>
            <w:tcBorders>
              <w:top w:val="single" w:sz="4" w:space="0" w:color="000000"/>
              <w:left w:val="nil"/>
              <w:bottom w:val="single" w:sz="4" w:space="0" w:color="000000"/>
              <w:right w:val="nil"/>
            </w:tcBorders>
          </w:tcPr>
          <w:p w14:paraId="4BEDB666"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97B3B7F" w14:textId="77777777" w:rsidR="00081355" w:rsidRDefault="00166DD5">
            <w:pPr>
              <w:spacing w:after="0"/>
            </w:pPr>
            <w:r>
              <w:rPr>
                <w:sz w:val="20"/>
              </w:rPr>
              <w:t xml:space="preserve"> </w:t>
            </w:r>
          </w:p>
        </w:tc>
      </w:tr>
      <w:tr w:rsidR="00081355" w14:paraId="42B9637D"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1690C98D" w14:textId="77777777" w:rsidR="00081355" w:rsidRDefault="00166DD5">
            <w:pPr>
              <w:spacing w:after="0"/>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4B90D979" w14:textId="77777777" w:rsidR="00081355" w:rsidRDefault="00166DD5">
            <w:pPr>
              <w:spacing w:after="0"/>
              <w:ind w:right="33"/>
              <w:jc w:val="center"/>
            </w:pPr>
            <w:r>
              <w:rPr>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0EF3DA17" w14:textId="77777777" w:rsidR="00081355" w:rsidRDefault="00166DD5">
            <w:pPr>
              <w:spacing w:after="0"/>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3C0263BF" w14:textId="470583DF" w:rsidR="00081355" w:rsidRDefault="00166DD5" w:rsidP="00166DD5">
            <w:pPr>
              <w:spacing w:after="0"/>
              <w:jc w:val="center"/>
            </w:pPr>
            <w:r>
              <w:rPr>
                <w:sz w:val="20"/>
              </w:rPr>
              <w:t>9</w:t>
            </w:r>
          </w:p>
        </w:tc>
      </w:tr>
      <w:tr w:rsidR="00081355" w14:paraId="3EF7049B" w14:textId="77777777" w:rsidTr="006445E7">
        <w:trPr>
          <w:trHeight w:val="571"/>
        </w:trPr>
        <w:tc>
          <w:tcPr>
            <w:tcW w:w="2526" w:type="dxa"/>
            <w:tcBorders>
              <w:top w:val="single" w:sz="4" w:space="0" w:color="000000"/>
              <w:left w:val="single" w:sz="4" w:space="0" w:color="000000"/>
              <w:bottom w:val="single" w:sz="4" w:space="0" w:color="000000"/>
              <w:right w:val="single" w:sz="4" w:space="0" w:color="000000"/>
            </w:tcBorders>
          </w:tcPr>
          <w:p w14:paraId="5D2A88BA" w14:textId="77777777" w:rsidR="00081355" w:rsidRDefault="00166DD5">
            <w:pPr>
              <w:spacing w:after="0"/>
            </w:pPr>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43CC2B00" w14:textId="77777777" w:rsidR="00081355" w:rsidRDefault="00166DD5">
            <w:pPr>
              <w:spacing w:after="0"/>
              <w:ind w:right="33"/>
              <w:jc w:val="center"/>
            </w:pPr>
            <w:r>
              <w:rPr>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0A9A7A44" w14:textId="77777777" w:rsidR="00081355" w:rsidRDefault="00166DD5">
            <w:pPr>
              <w:spacing w:after="0"/>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63513F51" w14:textId="2B1EBF6D" w:rsidR="00081355" w:rsidRDefault="00166DD5" w:rsidP="00166DD5">
            <w:pPr>
              <w:spacing w:after="0"/>
              <w:jc w:val="center"/>
            </w:pPr>
            <w:r>
              <w:rPr>
                <w:sz w:val="20"/>
              </w:rPr>
              <w:t>9, 10</w:t>
            </w:r>
          </w:p>
        </w:tc>
      </w:tr>
      <w:tr w:rsidR="00081355" w14:paraId="50904595"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257883A7" w14:textId="77777777" w:rsidR="00081355" w:rsidRDefault="00166DD5">
            <w:pPr>
              <w:spacing w:after="0"/>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1B5F733D" w14:textId="77777777" w:rsidR="00081355" w:rsidRDefault="00166DD5">
            <w:pPr>
              <w:spacing w:after="0"/>
              <w:ind w:right="33"/>
              <w:jc w:val="center"/>
            </w:pPr>
            <w:r>
              <w:rPr>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37D4AF45" w14:textId="77777777" w:rsidR="00081355" w:rsidRDefault="00166DD5">
            <w:pPr>
              <w:spacing w:after="0"/>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7554C82C" w14:textId="2B115CA2" w:rsidR="00081355" w:rsidRDefault="00166DD5" w:rsidP="00166DD5">
            <w:pPr>
              <w:spacing w:after="0"/>
              <w:jc w:val="center"/>
            </w:pPr>
            <w:r>
              <w:rPr>
                <w:sz w:val="20"/>
              </w:rPr>
              <w:t>10</w:t>
            </w:r>
          </w:p>
        </w:tc>
      </w:tr>
      <w:tr w:rsidR="00081355" w14:paraId="161129F3"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49CA39DF" w14:textId="77777777" w:rsidR="00081355" w:rsidRDefault="00166DD5">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6E1B0A8F" w14:textId="77777777" w:rsidR="00081355" w:rsidRDefault="00166DD5">
            <w:pPr>
              <w:spacing w:after="0"/>
              <w:ind w:right="33"/>
              <w:jc w:val="center"/>
            </w:pPr>
            <w:r>
              <w:rPr>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1E70F508" w14:textId="77777777" w:rsidR="00081355" w:rsidRDefault="00166DD5">
            <w:pPr>
              <w:spacing w:after="0"/>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6E74E8BA" w14:textId="54BF65F8" w:rsidR="00081355" w:rsidRDefault="00166DD5" w:rsidP="00166DD5">
            <w:pPr>
              <w:spacing w:after="0"/>
              <w:jc w:val="center"/>
            </w:pPr>
            <w:r>
              <w:rPr>
                <w:sz w:val="20"/>
              </w:rPr>
              <w:t>9</w:t>
            </w:r>
          </w:p>
        </w:tc>
      </w:tr>
      <w:tr w:rsidR="00081355" w14:paraId="669CC398"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2B8304DA" w14:textId="77777777" w:rsidR="00081355" w:rsidRDefault="00166DD5">
            <w:pPr>
              <w:spacing w:after="0"/>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5C5DF42A" w14:textId="77777777" w:rsidR="00081355" w:rsidRDefault="00166DD5">
            <w:pPr>
              <w:spacing w:after="0"/>
              <w:ind w:right="33"/>
              <w:jc w:val="center"/>
            </w:pPr>
            <w:r>
              <w:rPr>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1B6CC85A" w14:textId="77777777" w:rsidR="00081355" w:rsidRDefault="00166DD5">
            <w:pPr>
              <w:spacing w:after="0"/>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374ED70C" w14:textId="7DB61B2D" w:rsidR="00081355" w:rsidRDefault="00166DD5" w:rsidP="00166DD5">
            <w:pPr>
              <w:spacing w:after="0"/>
              <w:jc w:val="center"/>
            </w:pPr>
            <w:r>
              <w:rPr>
                <w:sz w:val="20"/>
              </w:rPr>
              <w:t>26</w:t>
            </w:r>
          </w:p>
        </w:tc>
      </w:tr>
      <w:tr w:rsidR="00081355" w14:paraId="4ACEA23A" w14:textId="77777777" w:rsidTr="006445E7">
        <w:trPr>
          <w:trHeight w:val="290"/>
        </w:trPr>
        <w:tc>
          <w:tcPr>
            <w:tcW w:w="2526" w:type="dxa"/>
            <w:tcBorders>
              <w:top w:val="single" w:sz="4" w:space="0" w:color="000000"/>
              <w:left w:val="single" w:sz="4" w:space="0" w:color="000000"/>
              <w:bottom w:val="single" w:sz="4" w:space="0" w:color="000000"/>
              <w:right w:val="nil"/>
            </w:tcBorders>
          </w:tcPr>
          <w:p w14:paraId="27088F10" w14:textId="77777777" w:rsidR="00081355" w:rsidRDefault="00166DD5">
            <w:pPr>
              <w:spacing w:after="0"/>
            </w:pPr>
            <w:r>
              <w:rPr>
                <w:i/>
                <w:sz w:val="20"/>
              </w:rPr>
              <w:t xml:space="preserve">Reporting  </w:t>
            </w:r>
          </w:p>
        </w:tc>
        <w:tc>
          <w:tcPr>
            <w:tcW w:w="1001" w:type="dxa"/>
            <w:tcBorders>
              <w:top w:val="single" w:sz="4" w:space="0" w:color="000000"/>
              <w:left w:val="nil"/>
              <w:bottom w:val="single" w:sz="4" w:space="0" w:color="000000"/>
              <w:right w:val="nil"/>
            </w:tcBorders>
          </w:tcPr>
          <w:p w14:paraId="0E65216C" w14:textId="77777777" w:rsidR="00081355" w:rsidRDefault="00166DD5">
            <w:pPr>
              <w:spacing w:after="0"/>
              <w:ind w:left="11"/>
              <w:jc w:val="center"/>
            </w:pPr>
            <w:r>
              <w:rPr>
                <w:sz w:val="20"/>
              </w:rPr>
              <w:t xml:space="preserve"> </w:t>
            </w:r>
          </w:p>
        </w:tc>
        <w:tc>
          <w:tcPr>
            <w:tcW w:w="6212" w:type="dxa"/>
            <w:tcBorders>
              <w:top w:val="single" w:sz="4" w:space="0" w:color="000000"/>
              <w:left w:val="nil"/>
              <w:bottom w:val="single" w:sz="4" w:space="0" w:color="000000"/>
              <w:right w:val="nil"/>
            </w:tcBorders>
          </w:tcPr>
          <w:p w14:paraId="58BFE015" w14:textId="77777777" w:rsidR="00081355" w:rsidRDefault="00166DD5">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4047A24" w14:textId="77777777" w:rsidR="00081355" w:rsidRDefault="00166DD5">
            <w:pPr>
              <w:spacing w:after="0"/>
            </w:pPr>
            <w:r>
              <w:rPr>
                <w:sz w:val="20"/>
              </w:rPr>
              <w:t xml:space="preserve"> </w:t>
            </w:r>
          </w:p>
        </w:tc>
      </w:tr>
      <w:tr w:rsidR="00081355" w14:paraId="6D8E82DF" w14:textId="77777777" w:rsidTr="006445E7">
        <w:trPr>
          <w:trHeight w:val="574"/>
        </w:trPr>
        <w:tc>
          <w:tcPr>
            <w:tcW w:w="2526" w:type="dxa"/>
            <w:tcBorders>
              <w:top w:val="single" w:sz="4" w:space="0" w:color="000000"/>
              <w:left w:val="single" w:sz="4" w:space="0" w:color="000000"/>
              <w:bottom w:val="single" w:sz="4" w:space="0" w:color="000000"/>
              <w:right w:val="single" w:sz="4" w:space="0" w:color="000000"/>
            </w:tcBorders>
          </w:tcPr>
          <w:p w14:paraId="74325B2A" w14:textId="77777777" w:rsidR="00081355" w:rsidRDefault="00166DD5">
            <w:pPr>
              <w:spacing w:after="0"/>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4AE06121" w14:textId="77777777" w:rsidR="00081355" w:rsidRDefault="00166DD5">
            <w:pPr>
              <w:spacing w:after="0"/>
              <w:ind w:right="33"/>
              <w:jc w:val="center"/>
            </w:pPr>
            <w:r>
              <w:rPr>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1CFB0708" w14:textId="77777777" w:rsidR="00081355" w:rsidRDefault="00166DD5">
            <w:pPr>
              <w:spacing w:after="19"/>
              <w:ind w:left="1"/>
            </w:pPr>
            <w:r>
              <w:rPr>
                <w:sz w:val="20"/>
              </w:rPr>
              <w:t xml:space="preserve">Were participant quotations presented to illustrate the themes/findings? </w:t>
            </w:r>
          </w:p>
          <w:p w14:paraId="654981CA" w14:textId="524458C6" w:rsidR="00081355" w:rsidRDefault="00166DD5">
            <w:pPr>
              <w:spacing w:after="0"/>
              <w:ind w:left="1"/>
            </w:pPr>
            <w:r>
              <w:rPr>
                <w:sz w:val="20"/>
              </w:rPr>
              <w:t xml:space="preserve">Was each </w:t>
            </w:r>
            <w:r>
              <w:rPr>
                <w:sz w:val="20"/>
              </w:rPr>
              <w:t>quotation identified? E</w:t>
            </w:r>
            <w:r>
              <w:rPr>
                <w:sz w:val="20"/>
              </w:rPr>
              <w:t xml:space="preserv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500511F3" w14:textId="6D4F6B96" w:rsidR="00081355" w:rsidRDefault="00166DD5" w:rsidP="00166DD5">
            <w:pPr>
              <w:spacing w:after="0"/>
              <w:jc w:val="center"/>
            </w:pPr>
            <w:r>
              <w:t>See Tables 2 &amp; 3</w:t>
            </w:r>
          </w:p>
        </w:tc>
      </w:tr>
      <w:tr w:rsidR="00081355" w14:paraId="6FA8F6E1"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0F3F9EEC" w14:textId="77777777" w:rsidR="00081355" w:rsidRDefault="00166DD5">
            <w:pPr>
              <w:spacing w:after="0"/>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16C08B98" w14:textId="77777777" w:rsidR="00081355" w:rsidRDefault="00166DD5">
            <w:pPr>
              <w:spacing w:after="0"/>
              <w:ind w:right="33"/>
              <w:jc w:val="center"/>
            </w:pPr>
            <w:r>
              <w:rPr>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73B8011C" w14:textId="77777777" w:rsidR="00081355" w:rsidRDefault="00166DD5">
            <w:pPr>
              <w:spacing w:after="0"/>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750F8688" w14:textId="3C034577" w:rsidR="00081355" w:rsidRDefault="00166DD5" w:rsidP="00166DD5">
            <w:pPr>
              <w:spacing w:after="0"/>
              <w:jc w:val="center"/>
            </w:pPr>
            <w:r>
              <w:rPr>
                <w:sz w:val="20"/>
              </w:rPr>
              <w:t>12-23, Tables 2 &amp; 3</w:t>
            </w:r>
          </w:p>
        </w:tc>
      </w:tr>
      <w:tr w:rsidR="00081355" w14:paraId="5278E0F2"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40141019" w14:textId="77777777" w:rsidR="00081355" w:rsidRDefault="00166DD5">
            <w:pPr>
              <w:spacing w:after="0"/>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5CBA5A62" w14:textId="77777777" w:rsidR="00081355" w:rsidRDefault="00166DD5">
            <w:pPr>
              <w:spacing w:after="0"/>
              <w:ind w:right="33"/>
              <w:jc w:val="center"/>
            </w:pPr>
            <w:r>
              <w:rPr>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742A507E" w14:textId="77777777" w:rsidR="00081355" w:rsidRDefault="00166DD5">
            <w:pPr>
              <w:spacing w:after="0"/>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165EEB63" w14:textId="1561EB49" w:rsidR="00081355" w:rsidRDefault="00166DD5" w:rsidP="00166DD5">
            <w:pPr>
              <w:spacing w:after="0"/>
              <w:jc w:val="center"/>
            </w:pPr>
            <w:r>
              <w:rPr>
                <w:sz w:val="20"/>
              </w:rPr>
              <w:t>12-23</w:t>
            </w:r>
          </w:p>
        </w:tc>
      </w:tr>
      <w:tr w:rsidR="00081355" w14:paraId="6B4C7745" w14:textId="77777777" w:rsidTr="006445E7">
        <w:trPr>
          <w:trHeight w:val="290"/>
        </w:trPr>
        <w:tc>
          <w:tcPr>
            <w:tcW w:w="2526" w:type="dxa"/>
            <w:tcBorders>
              <w:top w:val="single" w:sz="4" w:space="0" w:color="000000"/>
              <w:left w:val="single" w:sz="4" w:space="0" w:color="000000"/>
              <w:bottom w:val="single" w:sz="4" w:space="0" w:color="000000"/>
              <w:right w:val="single" w:sz="4" w:space="0" w:color="000000"/>
            </w:tcBorders>
          </w:tcPr>
          <w:p w14:paraId="025A95A9" w14:textId="77777777" w:rsidR="00081355" w:rsidRDefault="00166DD5">
            <w:pPr>
              <w:spacing w:after="0"/>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682C1D87" w14:textId="77777777" w:rsidR="00081355" w:rsidRDefault="00166DD5">
            <w:pPr>
              <w:spacing w:after="0"/>
              <w:ind w:right="33"/>
              <w:jc w:val="center"/>
            </w:pPr>
            <w:r>
              <w:rPr>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7F75B988" w14:textId="77777777" w:rsidR="00081355" w:rsidRDefault="00166DD5">
            <w:pPr>
              <w:spacing w:after="0"/>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625B800E" w14:textId="583C9322" w:rsidR="00081355" w:rsidRDefault="00166DD5" w:rsidP="00166DD5">
            <w:pPr>
              <w:spacing w:after="0"/>
              <w:jc w:val="center"/>
            </w:pPr>
            <w:r>
              <w:rPr>
                <w:sz w:val="20"/>
              </w:rPr>
              <w:t>12-23</w:t>
            </w:r>
          </w:p>
        </w:tc>
      </w:tr>
    </w:tbl>
    <w:p w14:paraId="6F887844" w14:textId="77777777" w:rsidR="00081355" w:rsidRDefault="00166DD5">
      <w:pPr>
        <w:spacing w:after="18"/>
      </w:pPr>
      <w:r>
        <w:rPr>
          <w:sz w:val="20"/>
        </w:rPr>
        <w:t xml:space="preserve"> </w:t>
      </w:r>
    </w:p>
    <w:p w14:paraId="617ABF9D" w14:textId="77777777" w:rsidR="00081355" w:rsidRDefault="00166DD5">
      <w:pPr>
        <w:spacing w:after="0" w:line="277" w:lineRule="auto"/>
        <w:ind w:left="-5" w:hanging="10"/>
      </w:pPr>
      <w:r>
        <w:rPr>
          <w:sz w:val="20"/>
        </w:rPr>
        <w:t xml:space="preserve">Developed from: </w:t>
      </w:r>
      <w:r>
        <w:rPr>
          <w:sz w:val="20"/>
        </w:rPr>
        <w:t xml:space="preserve">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3D15CE11" w14:textId="77777777" w:rsidR="00081355" w:rsidRDefault="00166DD5">
      <w:pPr>
        <w:spacing w:after="18"/>
      </w:pPr>
      <w:r>
        <w:rPr>
          <w:b/>
          <w:sz w:val="20"/>
        </w:rPr>
        <w:t xml:space="preserve"> </w:t>
      </w:r>
    </w:p>
    <w:p w14:paraId="088F2876" w14:textId="77777777" w:rsidR="00081355" w:rsidRDefault="00166DD5">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770FF8E0" w14:textId="77777777" w:rsidR="00081355" w:rsidRDefault="00166DD5">
      <w:pPr>
        <w:spacing w:after="0"/>
      </w:pPr>
      <w:r>
        <w:rPr>
          <w:sz w:val="20"/>
        </w:rPr>
        <w:t xml:space="preserve"> </w:t>
      </w:r>
      <w:r>
        <w:rPr>
          <w:sz w:val="20"/>
        </w:rPr>
        <w:tab/>
        <w:t xml:space="preserve"> </w:t>
      </w:r>
    </w:p>
    <w:sectPr w:rsidR="00081355">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1355"/>
    <w:rsid w:val="00081355"/>
    <w:rsid w:val="00166DD5"/>
    <w:rsid w:val="006445E7"/>
    <w:rsid w:val="009A529F"/>
    <w:rsid w:val="00B732C5"/>
    <w:rsid w:val="00BD5605"/>
    <w:rsid w:val="00E624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7F3E20"/>
  <w15:docId w15:val="{A9AD309A-01AD-1E42-96C5-60BC2161F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E624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98</Words>
  <Characters>3984</Characters>
  <Application>Microsoft Office Word</Application>
  <DocSecurity>0</DocSecurity>
  <Lines>33</Lines>
  <Paragraphs>9</Paragraphs>
  <ScaleCrop>false</ScaleCrop>
  <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Adynski, Harry</cp:lastModifiedBy>
  <cp:revision>6</cp:revision>
  <dcterms:created xsi:type="dcterms:W3CDTF">2026-02-21T01:26:00Z</dcterms:created>
  <dcterms:modified xsi:type="dcterms:W3CDTF">2026-02-21T01:35:00Z</dcterms:modified>
</cp:coreProperties>
</file>